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DBCA20" w14:textId="446B9E78" w:rsidR="008F01FB" w:rsidRDefault="008F01FB" w:rsidP="008F01FB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le 2. </w:t>
      </w:r>
      <w:r w:rsidRPr="008F01FB">
        <w:rPr>
          <w:rFonts w:ascii="Times New Roman" w:eastAsia="Times New Roman" w:hAnsi="Times New Roman" w:cs="Times New Roman"/>
          <w:bCs/>
          <w:sz w:val="24"/>
          <w:szCs w:val="24"/>
        </w:rPr>
        <w:t>Funnel Plot: Recurrenc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7CE5EF55" w14:textId="77777777" w:rsidR="008F01FB" w:rsidRDefault="008F01FB" w:rsidP="008F01FB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2C92A057" wp14:editId="101DF62F">
            <wp:simplePos x="0" y="0"/>
            <wp:positionH relativeFrom="margin">
              <wp:posOffset>0</wp:posOffset>
            </wp:positionH>
            <wp:positionV relativeFrom="paragraph">
              <wp:posOffset>311268</wp:posOffset>
            </wp:positionV>
            <wp:extent cx="5580136" cy="3756314"/>
            <wp:effectExtent l="0" t="0" r="1905" b="0"/>
            <wp:wrapNone/>
            <wp:docPr id="298" name="Picture 298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8" name="Picture 298" descr="A screenshot of a computer&#10;&#10;Description automatically generated with medium confidence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878" t="30545" r="17433" b="32726"/>
                    <a:stretch/>
                  </pic:blipFill>
                  <pic:spPr bwMode="auto">
                    <a:xfrm>
                      <a:off x="0" y="0"/>
                      <a:ext cx="5580136" cy="37563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C1B9B8C" w14:textId="77777777" w:rsidR="008F01FB" w:rsidRDefault="008F01FB" w:rsidP="008F01FB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A2B1383" w14:textId="77777777" w:rsidR="008F01FB" w:rsidRDefault="008F01FB" w:rsidP="008F01FB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19877A3" w14:textId="77777777" w:rsidR="008F01FB" w:rsidRDefault="008F01FB" w:rsidP="008F01FB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1326309" w14:textId="77777777" w:rsidR="008F01FB" w:rsidRDefault="008F01FB" w:rsidP="008F01FB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50E1A4D" w14:textId="77777777" w:rsidR="008F01FB" w:rsidRDefault="008F01FB" w:rsidP="008F01FB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913C122" w14:textId="77777777" w:rsidR="008F01FB" w:rsidRDefault="008F01FB" w:rsidP="008F01FB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5E501ED" w14:textId="77777777" w:rsidR="008F01FB" w:rsidRDefault="008F01FB" w:rsidP="008F01FB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D87D35C" w14:textId="77777777" w:rsidR="008F01FB" w:rsidRDefault="008F01FB" w:rsidP="008F01FB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EC470C7" w14:textId="77777777" w:rsidR="008F01FB" w:rsidRDefault="008F01FB" w:rsidP="008F01FB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1273B9E" w14:textId="77777777" w:rsidR="008F01FB" w:rsidRDefault="008F01FB" w:rsidP="008F01FB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231DA">
        <w:rPr>
          <w:rFonts w:ascii="Times New Roman" w:hAnsi="Times New Roman" w:cs="Times New Roman"/>
          <w:b/>
          <w:bCs/>
          <w:noProof/>
          <w:sz w:val="24"/>
          <w:szCs w:val="24"/>
          <w:lang w:eastAsia="en-US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687A34F9" wp14:editId="334F34BC">
                <wp:simplePos x="0" y="0"/>
                <wp:positionH relativeFrom="margin">
                  <wp:posOffset>163830</wp:posOffset>
                </wp:positionH>
                <wp:positionV relativeFrom="paragraph">
                  <wp:posOffset>43298</wp:posOffset>
                </wp:positionV>
                <wp:extent cx="5615305" cy="561975"/>
                <wp:effectExtent l="0" t="0" r="4445" b="9525"/>
                <wp:wrapNone/>
                <wp:docPr id="297" name="Text Box 2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15305" cy="561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4782CD" w14:textId="77777777" w:rsidR="008F01FB" w:rsidRPr="00307B29" w:rsidRDefault="008F01FB" w:rsidP="008F01FB">
                            <w:pPr>
                              <w:spacing w:after="0"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Funnel plot of comparison: chemical vs surgical for recurrence. SE, Standard Error; RR, Risk Ratio</w:t>
                            </w:r>
                          </w:p>
                          <w:p w14:paraId="5C71AB1E" w14:textId="77777777" w:rsidR="008F01FB" w:rsidRPr="00307B29" w:rsidRDefault="008F01FB" w:rsidP="008F01FB">
                            <w:pPr>
                              <w:spacing w:after="0"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87A34F9" id="_x0000_t202" coordsize="21600,21600" o:spt="202" path="m,l,21600r21600,l21600,xe">
                <v:stroke joinstyle="miter"/>
                <v:path gradientshapeok="t" o:connecttype="rect"/>
              </v:shapetype>
              <v:shape id="Text Box 297" o:spid="_x0000_s1026" type="#_x0000_t202" style="position:absolute;margin-left:12.9pt;margin-top:3.4pt;width:442.15pt;height:44.2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" stroked="f">
                <v:textbox>
                  <w:txbxContent>
                    <w:p w14:paraId="124782CD" w14:textId="77777777" w:rsidR="008F01FB" w:rsidRPr="00307B29" w:rsidRDefault="008F01FB" w:rsidP="008F01FB">
                      <w:pPr>
                        <w:spacing w:after="0" w:line="36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Funnel plot of comparison: chemical vs surgical for recurrence. SE, Standard Error; RR, Risk Ratio</w:t>
                      </w:r>
                    </w:p>
                    <w:p w14:paraId="5C71AB1E" w14:textId="77777777" w:rsidR="008F01FB" w:rsidRPr="00307B29" w:rsidRDefault="008F01FB" w:rsidP="008F01FB">
                      <w:pPr>
                        <w:spacing w:after="0" w:line="360" w:lineRule="auto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926CE26" w14:textId="77777777" w:rsidR="008F01FB" w:rsidRDefault="008F01FB" w:rsidP="008F01FB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0BF7905" w14:textId="77777777" w:rsidR="008F01FB" w:rsidRDefault="008F01FB" w:rsidP="008F01FB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766D622" w14:textId="77777777" w:rsidR="00147F8C" w:rsidRDefault="00147F8C"/>
    <w:sectPr w:rsidR="00147F8C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110963" w14:textId="77777777" w:rsidR="008F01FB" w:rsidRDefault="008F01FB" w:rsidP="008F01FB">
      <w:pPr>
        <w:spacing w:after="0" w:line="240" w:lineRule="auto"/>
      </w:pPr>
      <w:r>
        <w:separator/>
      </w:r>
    </w:p>
  </w:endnote>
  <w:endnote w:type="continuationSeparator" w:id="0">
    <w:p w14:paraId="6C11EF9F" w14:textId="77777777" w:rsidR="008F01FB" w:rsidRDefault="008F01FB" w:rsidP="008F01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45576459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5BA10B69" w14:textId="3D9F8097" w:rsidR="008F01FB" w:rsidRDefault="008F01FB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11CDCCF9" w14:textId="77777777" w:rsidR="008F01FB" w:rsidRDefault="008F01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C88BEA" w14:textId="77777777" w:rsidR="008F01FB" w:rsidRDefault="008F01FB" w:rsidP="008F01FB">
      <w:pPr>
        <w:spacing w:after="0" w:line="240" w:lineRule="auto"/>
      </w:pPr>
      <w:r>
        <w:separator/>
      </w:r>
    </w:p>
  </w:footnote>
  <w:footnote w:type="continuationSeparator" w:id="0">
    <w:p w14:paraId="72E31580" w14:textId="77777777" w:rsidR="008F01FB" w:rsidRDefault="008F01FB" w:rsidP="008F01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AC35AB" w14:textId="77777777" w:rsidR="00A804A3" w:rsidRPr="00A804A3" w:rsidRDefault="00A804A3" w:rsidP="00A804A3">
    <w:pPr>
      <w:tabs>
        <w:tab w:val="center" w:pos="4513"/>
        <w:tab w:val="right" w:pos="9026"/>
      </w:tabs>
      <w:spacing w:after="0" w:line="360" w:lineRule="auto"/>
      <w:jc w:val="center"/>
      <w:rPr>
        <w:rFonts w:ascii="Times New Roman" w:hAnsi="Times New Roman" w:cs="Times New Roman"/>
        <w:b/>
        <w:bCs/>
        <w:sz w:val="24"/>
        <w:szCs w:val="24"/>
      </w:rPr>
    </w:pPr>
    <w:r w:rsidRPr="00A804A3">
      <w:rPr>
        <w:rFonts w:ascii="Times New Roman" w:hAnsi="Times New Roman" w:cs="Times New Roman"/>
        <w:b/>
        <w:bCs/>
        <w:sz w:val="24"/>
        <w:szCs w:val="24"/>
      </w:rPr>
      <w:t>A systematic review and meta-analysis of surgical treatments for ingrowing toenails Part I: Recurrence and relief of symptoms</w:t>
    </w:r>
  </w:p>
  <w:p w14:paraId="0A148727" w14:textId="77777777" w:rsidR="00A804A3" w:rsidRDefault="00A804A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1FB"/>
    <w:rsid w:val="00147F8C"/>
    <w:rsid w:val="008F01FB"/>
    <w:rsid w:val="00A80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4EDD9"/>
  <w15:chartTrackingRefBased/>
  <w15:docId w15:val="{CCB99BA4-0EC8-421C-9AD7-ED594A30D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01FB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01FB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F01FB"/>
  </w:style>
  <w:style w:type="paragraph" w:styleId="Footer">
    <w:name w:val="footer"/>
    <w:basedOn w:val="Normal"/>
    <w:link w:val="FooterChar"/>
    <w:uiPriority w:val="99"/>
    <w:unhideWhenUsed/>
    <w:rsid w:val="008F01FB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F01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</Words>
  <Characters>54</Characters>
  <Application>Microsoft Office Word</Application>
  <DocSecurity>0</DocSecurity>
  <Lines>1</Lines>
  <Paragraphs>1</Paragraphs>
  <ScaleCrop>false</ScaleCrop>
  <Company/>
  <LinksUpToDate>false</LinksUpToDate>
  <CharactersWithSpaces>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Katherine</dc:creator>
  <cp:keywords/>
  <dc:description/>
  <cp:lastModifiedBy>Jones, Katherine</cp:lastModifiedBy>
  <cp:revision>2</cp:revision>
  <dcterms:created xsi:type="dcterms:W3CDTF">2022-11-21T09:16:00Z</dcterms:created>
  <dcterms:modified xsi:type="dcterms:W3CDTF">2022-12-08T12:55:00Z</dcterms:modified>
</cp:coreProperties>
</file>